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D061" w14:textId="3BB710B1" w:rsidR="00902D17" w:rsidRDefault="006F1358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79081BC2" wp14:editId="2E608468">
                <wp:extent cx="5661660" cy="6238875"/>
                <wp:effectExtent l="0" t="0" r="0" b="9525"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6238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67BA68" w14:textId="77777777" w:rsidR="006F1358" w:rsidRDefault="006F1358" w:rsidP="006F135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4F52BF" wp14:editId="34264879">
                                  <wp:extent cx="3891280" cy="4359275"/>
                                  <wp:effectExtent l="0" t="0" r="0" b="3175"/>
                                  <wp:docPr id="41" name="Picture 41" descr="A picture containing company nam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Picture 41" descr="A picture containing company nam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4359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36700CC" w14:textId="77777777" w:rsidR="006F1358" w:rsidRDefault="006F1358" w:rsidP="006F1358"/>
                          <w:p w14:paraId="61966F52" w14:textId="47FFF530" w:rsidR="006F1358" w:rsidRPr="002F68FA" w:rsidRDefault="006F1358" w:rsidP="006F1358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4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5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Strong pleiotropy can help rescue cooperation even in the face of high mutation rate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e varied th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los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-of-function mutation rat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loss-of-function rates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 from top to bottom)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Higher mutation rates disfavoured the evolution of cooperation, but pleiotropy still evolved at higher strengths of pleiotropy and for lower group sizes. The evolution of pleiotropy was associated with a stabilisation of cooperation even at higher mutation rates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</w:t>
                            </w:r>
                            <w:proofErr w:type="gramStart"/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having an effect on</w:t>
                            </w:r>
                            <w:proofErr w:type="gramEnd"/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795972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795972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  <w:p w14:paraId="63397521" w14:textId="77777777" w:rsidR="006F1358" w:rsidRPr="002A7E9F" w:rsidRDefault="006F1358" w:rsidP="006F1358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9081BC2" id="_x0000_t202" coordsize="21600,21600" o:spt="202" path="m,l,21600r21600,l21600,xe">
                <v:stroke joinstyle="miter"/>
                <v:path gradientshapeok="t" o:connecttype="rect"/>
              </v:shapetype>
              <v:shape id="Text Box 75" o:spid="_x0000_s1026" type="#_x0000_t202" style="width:445.8pt;height:49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" fillcolor="white [3201]" stroked="f" strokeweight=".5pt">
                <v:textbox>
                  <w:txbxContent>
                    <w:p w14:paraId="4167BA68" w14:textId="77777777" w:rsidR="006F1358" w:rsidRDefault="006F1358" w:rsidP="006F135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E4F52BF" wp14:editId="34264879">
                            <wp:extent cx="3891280" cy="4359275"/>
                            <wp:effectExtent l="0" t="0" r="0" b="3175"/>
                            <wp:docPr id="41" name="Picture 41" descr="A picture containing company nam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Picture 41" descr="A picture containing company nam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4359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36700CC" w14:textId="77777777" w:rsidR="006F1358" w:rsidRDefault="006F1358" w:rsidP="006F1358"/>
                    <w:p w14:paraId="61966F52" w14:textId="47FFF530" w:rsidR="006F1358" w:rsidRPr="002F68FA" w:rsidRDefault="006F1358" w:rsidP="006F1358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4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1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5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Strong pleiotropy can help rescue cooperation even in the face of high mutation rate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e varied th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los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-of-function mutation rat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loss-of-function rates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 from top to bottom)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Higher mutation rates disfavoured the evolution of cooperation, but pleiotropy still evolved at higher strengths of pleiotropy and for lower group sizes. The evolution of pleiotropy was associated with a stabilisation of cooperation even at higher mutation rates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</w:t>
                      </w:r>
                      <w:proofErr w:type="gramStart"/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having an effect on</w:t>
                      </w:r>
                      <w:proofErr w:type="gramEnd"/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="00795972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795972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  <w:p w14:paraId="63397521" w14:textId="77777777" w:rsidR="006F1358" w:rsidRPr="002A7E9F" w:rsidRDefault="006F1358" w:rsidP="006F1358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15"/>
    <w:rsid w:val="006F1358"/>
    <w:rsid w:val="00765946"/>
    <w:rsid w:val="00795972"/>
    <w:rsid w:val="00902D17"/>
    <w:rsid w:val="00BC2715"/>
    <w:rsid w:val="00D642FE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A2045"/>
  <w15:chartTrackingRefBased/>
  <w15:docId w15:val="{7153540E-95FE-4910-9BBE-E8AD1B8F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15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4</cp:revision>
  <dcterms:created xsi:type="dcterms:W3CDTF">2022-05-03T23:47:00Z</dcterms:created>
  <dcterms:modified xsi:type="dcterms:W3CDTF">2022-05-04T11:00:00Z</dcterms:modified>
</cp:coreProperties>
</file>